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879" w:rsidRDefault="00727879">
      <w:pPr>
        <w:rPr>
          <w:rFonts w:ascii="Times New Roman" w:hAnsi="Times New Roman" w:cs="Times New Roman"/>
          <w:b/>
          <w:lang w:val="en-US"/>
        </w:rPr>
      </w:pPr>
      <w:r w:rsidRPr="00727879">
        <w:rPr>
          <w:rFonts w:ascii="Times New Roman" w:hAnsi="Times New Roman" w:cs="Times New Roman"/>
          <w:b/>
          <w:lang w:val="en-US"/>
        </w:rPr>
        <w:t>Table S1. Collection and sequence assembly information</w:t>
      </w:r>
    </w:p>
    <w:tbl>
      <w:tblPr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1"/>
        <w:gridCol w:w="2835"/>
        <w:gridCol w:w="1263"/>
        <w:gridCol w:w="1565"/>
        <w:gridCol w:w="2977"/>
        <w:gridCol w:w="2268"/>
        <w:gridCol w:w="730"/>
      </w:tblGrid>
      <w:tr w:rsidR="009723C2" w:rsidRPr="00D76D21" w:rsidTr="00D15E28">
        <w:trPr>
          <w:trHeight w:val="567"/>
        </w:trPr>
        <w:tc>
          <w:tcPr>
            <w:tcW w:w="283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:rsidR="009723C2" w:rsidRPr="00D76D21" w:rsidRDefault="009723C2" w:rsidP="00D15E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Species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9723C2" w:rsidRPr="00D76D21" w:rsidRDefault="009723C2" w:rsidP="00D15E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Collector and no.</w:t>
            </w:r>
          </w:p>
        </w:tc>
        <w:tc>
          <w:tcPr>
            <w:tcW w:w="12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:rsidR="009723C2" w:rsidRPr="00D76D21" w:rsidRDefault="009723C2" w:rsidP="00D15E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DNA accession no.</w:t>
            </w: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:rsidR="009723C2" w:rsidRPr="00B5124B" w:rsidRDefault="00301950" w:rsidP="00D15E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Voucher</w:t>
            </w:r>
            <w:r w:rsidR="009723C2" w:rsidRPr="00D76D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 location</w:t>
            </w:r>
            <w:r w:rsidR="00B512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1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9723C2" w:rsidRPr="00D76D21" w:rsidRDefault="009723C2" w:rsidP="00D15E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Plastome reference</w:t>
            </w:r>
            <w:r w:rsidR="007A683B" w:rsidRPr="007A6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9723C2" w:rsidRPr="007A683B" w:rsidRDefault="009723C2" w:rsidP="00D15E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sv-SE"/>
              </w:rPr>
            </w:pPr>
            <w:r w:rsidRPr="00D76D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nrDNA reference</w:t>
            </w:r>
            <w:r w:rsidR="007A683B" w:rsidRPr="007A6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FFFFFF" w:fill="FFFFFF"/>
            <w:noWrap/>
            <w:hideMark/>
          </w:tcPr>
          <w:p w:rsidR="009723C2" w:rsidRPr="00D76D21" w:rsidRDefault="009723C2" w:rsidP="00D15E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KAT-filtered</w:t>
            </w:r>
            <w:r w:rsidR="007A6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4</w:t>
            </w:r>
          </w:p>
        </w:tc>
      </w:tr>
      <w:tr w:rsidR="009723C2" w:rsidRPr="00D76D21" w:rsidTr="0098618E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9723C2" w:rsidRPr="00D76D21" w:rsidRDefault="009723C2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Brachynema ramiflorum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Benth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9723C2" w:rsidRPr="00D76D21" w:rsidRDefault="009723C2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. A. Cid &amp; al. 1482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9723C2" w:rsidRPr="00D76D21" w:rsidRDefault="009723C2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4378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9723C2" w:rsidRPr="00D76D21" w:rsidRDefault="009723C2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9723C2" w:rsidRPr="00D76D21" w:rsidRDefault="009723C2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, </w:t>
            </w:r>
            <w:r w:rsidR="007A6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C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36759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9723C2" w:rsidRPr="00D76D21" w:rsidRDefault="009723C2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490.1, MH390532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FFFFFF" w:fill="FFFFFF"/>
            <w:hideMark/>
          </w:tcPr>
          <w:p w:rsidR="009723C2" w:rsidRPr="00D76D21" w:rsidRDefault="009723C2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9723C2" w:rsidRPr="00D76D21" w:rsidTr="009323EF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9723C2" w:rsidRPr="00D76D21" w:rsidRDefault="009723C2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Heisteria densifro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Engl.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9723C2" w:rsidRPr="00D76D21" w:rsidRDefault="009723C2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 xml:space="preserve">J. K. Munzinger, M. Pigmal, and O. Ponaj No. 497 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9723C2" w:rsidRPr="00D76D21" w:rsidRDefault="009723C2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4232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9723C2" w:rsidRPr="00D76D21" w:rsidRDefault="009723C2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9723C2" w:rsidRPr="00D76D21" w:rsidRDefault="009723C2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9723C2" w:rsidRPr="00D76D21" w:rsidRDefault="009723C2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491.1, MH39053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9723C2" w:rsidRPr="00D76D21" w:rsidRDefault="009723C2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8618E">
        <w:trPr>
          <w:trHeight w:val="2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Maburea trinervi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Maas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R. Zagt s.n. 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6011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WAG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Q790114.1, MH39053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323EF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Diogoa zenkeri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(Engl.) Exell &amp; Medonça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J. J. Wieringa &amp; Fl van Nek 3288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3078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WAG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493.1,  MH39053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ngomegoma gordonii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F.J.Breteler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. Senterra no. 18-84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4556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ULB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Q79011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 w:rsidR="00FF365D" w:rsidRPr="00D76D21" w:rsidTr="009323EF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corodocarpus borneensi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(Baill.) Becc.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noWrap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Julisasa T. Hadiah s.n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u103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FF365D" w:rsidRPr="00D76D21" w:rsidRDefault="00E30CB4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ogor Botanical Garden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Nicotiana tabacum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Z00044.2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T96889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trombosia pustulat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Oliv.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noWrap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J. J. Wieringa &amp; T. Nzabi No. 27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4054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WAG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494.1, MH39053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trombosiopsis tetrandr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Engl.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J. J. Wieringa &amp; Fl van Nek 33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4055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WAG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495.1, MH39053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323EF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Tetrastylidium peruvianum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Sleumer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Henk van der Werff &amp; R. Vasquez 13875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4205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496.1, MH39053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oula eduli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Baill.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J. J. Wieringa &amp; Fl van Nek 3295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3079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WAG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497, MH39053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Minquartia guianensi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Aubl.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. L. Nickrent 2758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2758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H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Octoknema affini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ierre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X. M. van der Burgt &amp; J. Motoh 821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6751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WAG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Q7901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8618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 xml:space="preserve">Anacolosa papuana 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chellenb.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R. Regalado and M. Q. Sirikolo 692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4247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Q79010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y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es</w:t>
            </w:r>
          </w:p>
        </w:tc>
      </w:tr>
      <w:tr w:rsidR="00FF365D" w:rsidRPr="00D76D21" w:rsidTr="0098618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Anacolosa pervillean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Baill.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azafimandibison et al. 2218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218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Q79010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y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es</w:t>
            </w:r>
          </w:p>
        </w:tc>
      </w:tr>
      <w:tr w:rsidR="00FF365D" w:rsidRPr="00D76D21" w:rsidTr="009323EF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 xml:space="preserve">Aptandra tubicina 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(Poepp.) Benth. ex Miers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H. van der Werff &amp; R. Vasquez 13846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4202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Q79010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athedra acuminat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(Benth.) Miers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J. A. Ratter et al. 6782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4244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J84884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Harmandia mekongensi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Baill.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Koizumi 1411 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5597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KYO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J84884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 w:rsidR="00FF365D" w:rsidRPr="00D76D21" w:rsidTr="009323EF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sv-SE"/>
              </w:rPr>
              <w:t>Phanerodiscus capuronii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 xml:space="preserve"> Malécot, G.E.Schatz &amp; Bosser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G. E. Schatz, W. D. Stevens and J. P. Rakotomazaza 3439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4204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rythropalum 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6759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502.1, MH39054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F05E5C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F05E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 xml:space="preserve">Curupira tefeensis </w:t>
            </w:r>
            <w:r w:rsidRPr="00F05E5C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lack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. Clement s.n.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4988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H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Malania oleifer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MK764537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498.1, MH39054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0D7104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</w:tcPr>
          <w:p w:rsidR="000D7104" w:rsidRPr="00F05E5C" w:rsidRDefault="000D7104" w:rsidP="00F05E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F05E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Malania oleifera</w:t>
            </w:r>
            <w:r w:rsidR="00F05E5C" w:rsidRPr="00F05E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F05E5C" w:rsidRPr="00F05E5C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sv-SE"/>
              </w:rPr>
              <w:t>Chun &amp; S.K.Lee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0D7104" w:rsidRPr="00D76D21" w:rsidRDefault="00F05E5C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aoming 0340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</w:tcPr>
          <w:p w:rsidR="000D7104" w:rsidRPr="00D76D21" w:rsidRDefault="00F05E5C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4158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0D7104" w:rsidRPr="00D76D21" w:rsidRDefault="00F05E5C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0D7104" w:rsidRPr="000D7104" w:rsidRDefault="000D7104" w:rsidP="0098618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sv-SE"/>
              </w:rPr>
            </w:pPr>
            <w:r w:rsidRPr="000D710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sv-SE"/>
              </w:rPr>
              <w:t>n.a.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</w:tcPr>
          <w:p w:rsidR="000D7104" w:rsidRPr="00D76D21" w:rsidRDefault="00F05E5C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499.1, MH39054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</w:tcPr>
          <w:p w:rsidR="000D7104" w:rsidRPr="00D76D21" w:rsidRDefault="00F05E5C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Ximenia american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L.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.A. Caraballo-Ortiz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203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AC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Malania oleifer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MK764537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500.1, MH39054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Dulacia candid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(Poepp.) Kuntze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. Niel et al. 10956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956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GB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Malania oleifer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MK764537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Q79010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Olax imbricat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Roxb.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Y,-H. Tseng and H.-J. Su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u086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AIF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Nicotiana tabacum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Z00044.2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T968896.1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Olax scanden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Roxb.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. J. Grote s. n.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4894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H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Malania oleifer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MK764537.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501.1, MH39054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lastRenderedPageBreak/>
              <w:t>Schoepfia arenari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Britton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.A. Caraballo-Ortiz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035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AC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choepfia jasminodor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4228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505.1, MH39054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choepfia schreberi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G.F.Gmel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W. Forstreuter FW9132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6013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B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choepfia jasminodor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34228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505.1, MH39054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Misodendrum brachystachyum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DC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G. Amico 132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LN 4588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CRU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Malania oleifera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MK764537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503.1, MH39054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FF365D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Loranthus europaeus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Jacq.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arlos Reif s.n.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3127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.a.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EU544331.1, EU54438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hideMark/>
          </w:tcPr>
          <w:p w:rsidR="00FF365D" w:rsidRPr="00D76D21" w:rsidRDefault="00FF365D" w:rsidP="0098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o</w:t>
            </w:r>
          </w:p>
        </w:tc>
      </w:tr>
      <w:tr w:rsidR="009323EF" w:rsidRPr="00D76D21" w:rsidTr="009323EF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 xml:space="preserve">Thesium decaryanum 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avaco &amp; Keraudren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azafimandibison et al. 2075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075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</w:tcPr>
          <w:p w:rsidR="009323EF" w:rsidRPr="00D76D21" w:rsidRDefault="009323EF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Viscum minimum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27829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noWrap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512.1, MH39055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 w:rsidR="009323EF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sv-SE"/>
              </w:rPr>
              <w:t xml:space="preserve">Nanodea muscosa 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C.F.Gaertn.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. Lewis RL1824</w:t>
            </w:r>
            <w:r w:rsidR="00BD252A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(</w:t>
            </w:r>
            <w:r w:rsidR="00BD252A" w:rsidRPr="00BD252A">
              <w:rPr>
                <w:rFonts w:ascii="Arial" w:hAnsi="Arial" w:cs="Arial"/>
                <w:sz w:val="16"/>
                <w:szCs w:val="16"/>
                <w:lang w:val="en-US"/>
              </w:rPr>
              <w:t>L.4221483</w:t>
            </w:r>
            <w:r w:rsidR="00BD252A" w:rsidRPr="00BD252A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L1824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9323EF" w:rsidRPr="00D76D21" w:rsidRDefault="009323EF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Viscum minimum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27829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noWrap/>
            <w:hideMark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524.1, MH39056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hideMark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 w:rsidR="009323EF" w:rsidRPr="00D76D21" w:rsidTr="0098618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Viscum trachycarpum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Baker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azafimandibison et al. 2249</w:t>
            </w:r>
          </w:p>
        </w:tc>
        <w:tc>
          <w:tcPr>
            <w:tcW w:w="1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249</w:t>
            </w:r>
          </w:p>
        </w:tc>
        <w:tc>
          <w:tcPr>
            <w:tcW w:w="15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hideMark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9323EF" w:rsidRPr="00D76D21" w:rsidRDefault="009323EF" w:rsidP="007A68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Viscum minimum</w:t>
            </w: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C027829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noWrap/>
            <w:hideMark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H390524.1, AF38927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hideMark/>
          </w:tcPr>
          <w:p w:rsidR="009323EF" w:rsidRPr="00D76D21" w:rsidRDefault="009323EF" w:rsidP="00932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76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</w:tbl>
    <w:p w:rsidR="009723C2" w:rsidRDefault="009723C2">
      <w:pPr>
        <w:rPr>
          <w:rFonts w:ascii="Times New Roman" w:hAnsi="Times New Roman" w:cs="Times New Roman"/>
          <w:b/>
          <w:lang w:val="en-US"/>
        </w:rPr>
      </w:pPr>
    </w:p>
    <w:p w:rsidR="00B5124B" w:rsidRDefault="00B5124B" w:rsidP="00B512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Voucher locations are specified using herbarium acronyms</w:t>
      </w:r>
    </w:p>
    <w:p w:rsidR="00B5124B" w:rsidRDefault="007A683B" w:rsidP="00B512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Reference sequence used for k-mer analysis </w:t>
      </w:r>
    </w:p>
    <w:p w:rsidR="007A683B" w:rsidRPr="007A683B" w:rsidRDefault="007A683B" w:rsidP="0082276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lang w:val="en-US"/>
        </w:rPr>
      </w:pPr>
      <w:r w:rsidRPr="007A683B">
        <w:rPr>
          <w:rFonts w:ascii="Times New Roman" w:hAnsi="Times New Roman" w:cs="Times New Roman"/>
          <w:bCs/>
          <w:lang w:val="en-US"/>
        </w:rPr>
        <w:t>Reference sequence(s) used for k-mer analysis</w:t>
      </w:r>
    </w:p>
    <w:p w:rsidR="007A683B" w:rsidRPr="007A683B" w:rsidRDefault="007A683B" w:rsidP="0082276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lang w:val="en-US"/>
        </w:rPr>
      </w:pPr>
      <w:r w:rsidRPr="007A683B">
        <w:rPr>
          <w:rFonts w:ascii="Times New Roman" w:hAnsi="Times New Roman" w:cs="Times New Roman"/>
          <w:bCs/>
          <w:lang w:val="en-US"/>
        </w:rPr>
        <w:t>For samples with high numbers of sequence reads</w:t>
      </w:r>
      <w:r w:rsidR="00362107">
        <w:rPr>
          <w:rFonts w:ascii="Times New Roman" w:hAnsi="Times New Roman" w:cs="Times New Roman"/>
          <w:bCs/>
          <w:lang w:val="en-US"/>
        </w:rPr>
        <w:t xml:space="preserve"> (Table S2)</w:t>
      </w:r>
      <w:r>
        <w:rPr>
          <w:rFonts w:ascii="Times New Roman" w:hAnsi="Times New Roman" w:cs="Times New Roman"/>
          <w:bCs/>
          <w:lang w:val="en-US"/>
        </w:rPr>
        <w:t>,</w:t>
      </w:r>
      <w:r w:rsidRPr="007A683B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KAT-filtering,</w:t>
      </w:r>
      <w:r w:rsidRPr="007A683B">
        <w:rPr>
          <w:rFonts w:ascii="Times New Roman" w:hAnsi="Times New Roman" w:cs="Times New Roman"/>
          <w:bCs/>
          <w:lang w:val="en-US"/>
        </w:rPr>
        <w:t xml:space="preserve"> based on plastome K-mer analysis, was use</w:t>
      </w:r>
      <w:r>
        <w:rPr>
          <w:rFonts w:ascii="Times New Roman" w:hAnsi="Times New Roman" w:cs="Times New Roman"/>
          <w:bCs/>
          <w:lang w:val="en-US"/>
        </w:rPr>
        <w:t>d to reduce the number of off-target sequence reads.</w:t>
      </w:r>
      <w:bookmarkStart w:id="0" w:name="_GoBack"/>
      <w:bookmarkEnd w:id="0"/>
    </w:p>
    <w:sectPr w:rsidR="007A683B" w:rsidRPr="007A683B" w:rsidSect="00D76D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3BC7" w:rsidRDefault="00773BC7" w:rsidP="00B5124B">
      <w:pPr>
        <w:spacing w:after="0" w:line="240" w:lineRule="auto"/>
      </w:pPr>
      <w:r>
        <w:separator/>
      </w:r>
    </w:p>
  </w:endnote>
  <w:endnote w:type="continuationSeparator" w:id="0">
    <w:p w:rsidR="00773BC7" w:rsidRDefault="00773BC7" w:rsidP="00B51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3BC7" w:rsidRDefault="00773BC7" w:rsidP="00B5124B">
      <w:pPr>
        <w:spacing w:after="0" w:line="240" w:lineRule="auto"/>
      </w:pPr>
      <w:r>
        <w:separator/>
      </w:r>
    </w:p>
  </w:footnote>
  <w:footnote w:type="continuationSeparator" w:id="0">
    <w:p w:rsidR="00773BC7" w:rsidRDefault="00773BC7" w:rsidP="00B512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E6CEC"/>
    <w:multiLevelType w:val="hybridMultilevel"/>
    <w:tmpl w:val="39B8C87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455115"/>
    <w:multiLevelType w:val="hybridMultilevel"/>
    <w:tmpl w:val="5394A46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12F"/>
    <w:rsid w:val="000D7104"/>
    <w:rsid w:val="0022521F"/>
    <w:rsid w:val="00301950"/>
    <w:rsid w:val="00362107"/>
    <w:rsid w:val="0069012F"/>
    <w:rsid w:val="00727879"/>
    <w:rsid w:val="00760050"/>
    <w:rsid w:val="00773BC7"/>
    <w:rsid w:val="007A683B"/>
    <w:rsid w:val="009323EF"/>
    <w:rsid w:val="009723C2"/>
    <w:rsid w:val="0098618E"/>
    <w:rsid w:val="00B5124B"/>
    <w:rsid w:val="00BD252A"/>
    <w:rsid w:val="00D76D21"/>
    <w:rsid w:val="00E30CB4"/>
    <w:rsid w:val="00F05E5C"/>
    <w:rsid w:val="00F1541D"/>
    <w:rsid w:val="00F76443"/>
    <w:rsid w:val="00FF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EEBF6"/>
  <w15:chartTrackingRefBased/>
  <w15:docId w15:val="{BF7B08B8-BD58-40DA-A0EB-329D22C4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512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124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124B"/>
    <w:rPr>
      <w:vertAlign w:val="superscript"/>
    </w:rPr>
  </w:style>
  <w:style w:type="paragraph" w:styleId="ListParagraph">
    <w:name w:val="List Paragraph"/>
    <w:basedOn w:val="Normal"/>
    <w:uiPriority w:val="34"/>
    <w:qFormat/>
    <w:rsid w:val="00B512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7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02164B-6F6E-445A-A269-3F23E3D30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674</Words>
  <Characters>3575</Characters>
  <Application>Microsoft Office Word</Application>
  <DocSecurity>0</DocSecurity>
  <Lines>29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Petersen</dc:creator>
  <cp:keywords/>
  <dc:description/>
  <cp:lastModifiedBy>Gitte Petersen</cp:lastModifiedBy>
  <cp:revision>13</cp:revision>
  <dcterms:created xsi:type="dcterms:W3CDTF">2022-12-20T07:19:00Z</dcterms:created>
  <dcterms:modified xsi:type="dcterms:W3CDTF">2023-11-20T07:48:00Z</dcterms:modified>
</cp:coreProperties>
</file>